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ED01D" w14:textId="1825303E" w:rsidR="00C86044" w:rsidRPr="00551234" w:rsidRDefault="00780605" w:rsidP="00C86044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Supplementary material t</w:t>
      </w:r>
      <w:r w:rsidR="00C86044" w:rsidRPr="00551234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able 1</w:t>
      </w:r>
      <w:r w:rsidR="00EA3787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.</w:t>
      </w:r>
      <w:r w:rsidR="00C86044" w:rsidRPr="00551234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 </w:t>
      </w:r>
      <w:r w:rsidR="00C86044" w:rsidRPr="00EA3787">
        <w:rPr>
          <w:rFonts w:ascii="Times New Roman" w:eastAsia="宋体" w:hAnsi="Times New Roman" w:cs="Times New Roman"/>
          <w:sz w:val="24"/>
          <w:szCs w:val="24"/>
          <w14:ligatures w14:val="none"/>
        </w:rPr>
        <w:t>qPCR primer sequences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4"/>
        <w:gridCol w:w="5575"/>
      </w:tblGrid>
      <w:tr w:rsidR="00C86044" w:rsidRPr="00551234" w14:paraId="1318E060" w14:textId="77777777" w:rsidTr="003D2768">
        <w:trPr>
          <w:trHeight w:val="404"/>
          <w:jc w:val="center"/>
        </w:trPr>
        <w:tc>
          <w:tcPr>
            <w:tcW w:w="167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062BE2E" w14:textId="77777777" w:rsidR="00C86044" w:rsidRPr="00551234" w:rsidRDefault="00C86044" w:rsidP="003D276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57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726B5CA" w14:textId="77777777" w:rsidR="00C86044" w:rsidRPr="00551234" w:rsidRDefault="00C86044" w:rsidP="003D276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1234">
              <w:rPr>
                <w:rFonts w:ascii="Times New Roman" w:eastAsia="宋体" w:hAnsi="Times New Roman" w:cs="Times New Roman"/>
                <w:sz w:val="24"/>
                <w:szCs w:val="24"/>
              </w:rPr>
              <w:t>sequences</w:t>
            </w:r>
          </w:p>
        </w:tc>
      </w:tr>
      <w:tr w:rsidR="00C86044" w:rsidRPr="00551234" w14:paraId="42BBFB1F" w14:textId="77777777" w:rsidTr="003D2768">
        <w:trPr>
          <w:trHeight w:val="809"/>
          <w:jc w:val="center"/>
        </w:trPr>
        <w:tc>
          <w:tcPr>
            <w:tcW w:w="1674" w:type="dxa"/>
            <w:tcBorders>
              <w:top w:val="single" w:sz="6" w:space="0" w:color="auto"/>
            </w:tcBorders>
            <w:vAlign w:val="center"/>
          </w:tcPr>
          <w:p w14:paraId="3C647C1F" w14:textId="77777777" w:rsidR="00C86044" w:rsidRPr="00551234" w:rsidRDefault="00C86044" w:rsidP="003D276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55123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Collagen Ⅰ</w:t>
            </w:r>
          </w:p>
        </w:tc>
        <w:tc>
          <w:tcPr>
            <w:tcW w:w="5575" w:type="dxa"/>
            <w:tcBorders>
              <w:top w:val="single" w:sz="6" w:space="0" w:color="auto"/>
            </w:tcBorders>
            <w:vAlign w:val="center"/>
          </w:tcPr>
          <w:p w14:paraId="75FA8268" w14:textId="77777777" w:rsidR="00C86044" w:rsidRPr="00551234" w:rsidRDefault="00C86044" w:rsidP="003D276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1234">
              <w:rPr>
                <w:rFonts w:ascii="Times New Roman" w:eastAsia="宋体" w:hAnsi="Times New Roman" w:cs="Times New Roman"/>
                <w:sz w:val="24"/>
                <w:szCs w:val="24"/>
              </w:rPr>
              <w:t>Forward: CCAAGAAGACATCCCTGAAGTCA</w:t>
            </w:r>
          </w:p>
          <w:p w14:paraId="2669C51F" w14:textId="77777777" w:rsidR="00C86044" w:rsidRPr="00551234" w:rsidRDefault="00C86044" w:rsidP="003D276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1234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  <w:r w:rsidRPr="0055123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:</w:t>
            </w:r>
            <w:r w:rsidRPr="0055123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GCACGTCATCGCACACA</w:t>
            </w:r>
          </w:p>
        </w:tc>
      </w:tr>
      <w:tr w:rsidR="00C86044" w:rsidRPr="00551234" w14:paraId="06AC5A9C" w14:textId="77777777" w:rsidTr="003D2768">
        <w:trPr>
          <w:trHeight w:val="809"/>
          <w:jc w:val="center"/>
        </w:trPr>
        <w:tc>
          <w:tcPr>
            <w:tcW w:w="1674" w:type="dxa"/>
            <w:vAlign w:val="center"/>
          </w:tcPr>
          <w:p w14:paraId="409DAB54" w14:textId="77777777" w:rsidR="00C86044" w:rsidRPr="00551234" w:rsidRDefault="00C86044" w:rsidP="003D276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55123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Collagen Ⅲ</w:t>
            </w:r>
          </w:p>
        </w:tc>
        <w:tc>
          <w:tcPr>
            <w:tcW w:w="5575" w:type="dxa"/>
            <w:vAlign w:val="center"/>
          </w:tcPr>
          <w:p w14:paraId="7BC291E6" w14:textId="77777777" w:rsidR="00C86044" w:rsidRPr="00551234" w:rsidRDefault="00C86044" w:rsidP="003D276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1234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  <w:r w:rsidRPr="0055123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:</w:t>
            </w:r>
            <w:r w:rsidRPr="0055123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TGTAACATGGAAACTGGGGAAA</w:t>
            </w:r>
          </w:p>
          <w:p w14:paraId="72642355" w14:textId="77777777" w:rsidR="00C86044" w:rsidRPr="00551234" w:rsidRDefault="00C86044" w:rsidP="003D276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1234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  <w:r w:rsidRPr="0055123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:</w:t>
            </w:r>
            <w:r w:rsidRPr="0055123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CATAGCTGAACTGAAAACCACC</w:t>
            </w:r>
          </w:p>
        </w:tc>
      </w:tr>
      <w:tr w:rsidR="00C86044" w:rsidRPr="00551234" w14:paraId="30A1CDAA" w14:textId="77777777" w:rsidTr="003D2768">
        <w:trPr>
          <w:trHeight w:val="809"/>
          <w:jc w:val="center"/>
        </w:trPr>
        <w:tc>
          <w:tcPr>
            <w:tcW w:w="1674" w:type="dxa"/>
            <w:vAlign w:val="center"/>
          </w:tcPr>
          <w:p w14:paraId="1D1CC759" w14:textId="77777777" w:rsidR="00C86044" w:rsidRPr="00551234" w:rsidRDefault="00C86044" w:rsidP="003D276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55123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α-SMA</w:t>
            </w:r>
          </w:p>
        </w:tc>
        <w:tc>
          <w:tcPr>
            <w:tcW w:w="5575" w:type="dxa"/>
            <w:vAlign w:val="center"/>
          </w:tcPr>
          <w:p w14:paraId="74186F68" w14:textId="77777777" w:rsidR="00C86044" w:rsidRPr="00551234" w:rsidRDefault="00C86044" w:rsidP="003D276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1234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  <w:r w:rsidRPr="0055123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:</w:t>
            </w:r>
            <w:r w:rsidRPr="0055123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CCAGACATCAGGGAGTAATGG</w:t>
            </w:r>
          </w:p>
          <w:p w14:paraId="6876CCF5" w14:textId="77777777" w:rsidR="00C86044" w:rsidRPr="00551234" w:rsidRDefault="00C86044" w:rsidP="003D276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1234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  <w:r w:rsidRPr="0055123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:</w:t>
            </w:r>
            <w:r w:rsidRPr="0055123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CTATCGGATACTTCAGCGTCA</w:t>
            </w:r>
          </w:p>
        </w:tc>
      </w:tr>
      <w:tr w:rsidR="00C86044" w:rsidRPr="00551234" w14:paraId="7F0DCEA8" w14:textId="77777777" w:rsidTr="003D2768">
        <w:trPr>
          <w:trHeight w:val="809"/>
          <w:jc w:val="center"/>
        </w:trPr>
        <w:tc>
          <w:tcPr>
            <w:tcW w:w="1674" w:type="dxa"/>
            <w:vAlign w:val="center"/>
          </w:tcPr>
          <w:p w14:paraId="4A5BB37F" w14:textId="77777777" w:rsidR="00C86044" w:rsidRPr="00551234" w:rsidRDefault="00C86044" w:rsidP="003D276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55123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GF-β1</w:t>
            </w:r>
          </w:p>
        </w:tc>
        <w:tc>
          <w:tcPr>
            <w:tcW w:w="5575" w:type="dxa"/>
            <w:vAlign w:val="center"/>
          </w:tcPr>
          <w:p w14:paraId="3B01E694" w14:textId="77777777" w:rsidR="00C86044" w:rsidRPr="00551234" w:rsidRDefault="00C86044" w:rsidP="003D276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1234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  <w:r w:rsidRPr="0055123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:</w:t>
            </w:r>
            <w:r w:rsidRPr="0055123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ACTGGAGTTGTACGGCAGTG</w:t>
            </w:r>
          </w:p>
          <w:p w14:paraId="52F794A1" w14:textId="77777777" w:rsidR="00C86044" w:rsidRPr="00551234" w:rsidRDefault="00C86044" w:rsidP="003D276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1234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  <w:r w:rsidRPr="0055123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:</w:t>
            </w:r>
            <w:r w:rsidRPr="0055123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GAGCAGTGAGCGCTGAATC</w:t>
            </w:r>
          </w:p>
        </w:tc>
      </w:tr>
      <w:tr w:rsidR="00C86044" w:rsidRPr="00551234" w14:paraId="5B97E3B7" w14:textId="77777777" w:rsidTr="003D2768">
        <w:trPr>
          <w:trHeight w:val="809"/>
          <w:jc w:val="center"/>
        </w:trPr>
        <w:tc>
          <w:tcPr>
            <w:tcW w:w="1674" w:type="dxa"/>
            <w:vAlign w:val="center"/>
          </w:tcPr>
          <w:p w14:paraId="4FBE11FE" w14:textId="77777777" w:rsidR="00C86044" w:rsidRPr="00551234" w:rsidRDefault="00C86044" w:rsidP="003D276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55123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mp-9</w:t>
            </w:r>
          </w:p>
        </w:tc>
        <w:tc>
          <w:tcPr>
            <w:tcW w:w="5575" w:type="dxa"/>
            <w:vAlign w:val="center"/>
          </w:tcPr>
          <w:p w14:paraId="49C52CFE" w14:textId="77777777" w:rsidR="00C86044" w:rsidRPr="00551234" w:rsidRDefault="00C86044" w:rsidP="003D276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1234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  <w:r w:rsidRPr="0055123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:</w:t>
            </w:r>
            <w:r w:rsidRPr="0055123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GCCTTGGTGTAGCACAACA</w:t>
            </w:r>
          </w:p>
          <w:p w14:paraId="2C5BDF72" w14:textId="77777777" w:rsidR="00C86044" w:rsidRPr="00551234" w:rsidRDefault="00C86044" w:rsidP="003D276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1234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  <w:r w:rsidRPr="0055123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:</w:t>
            </w:r>
            <w:r w:rsidRPr="0055123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CAGGGTTTGCCTTCTCCGTT</w:t>
            </w:r>
          </w:p>
        </w:tc>
      </w:tr>
      <w:tr w:rsidR="00C86044" w:rsidRPr="00551234" w14:paraId="0498E70E" w14:textId="77777777" w:rsidTr="003D2768">
        <w:trPr>
          <w:trHeight w:val="809"/>
          <w:jc w:val="center"/>
        </w:trPr>
        <w:tc>
          <w:tcPr>
            <w:tcW w:w="1674" w:type="dxa"/>
            <w:vAlign w:val="center"/>
          </w:tcPr>
          <w:p w14:paraId="6D07D25F" w14:textId="77777777" w:rsidR="00C86044" w:rsidRPr="00551234" w:rsidRDefault="00C86044" w:rsidP="003D276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55123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Timp-1</w:t>
            </w:r>
          </w:p>
        </w:tc>
        <w:tc>
          <w:tcPr>
            <w:tcW w:w="5575" w:type="dxa"/>
            <w:vAlign w:val="center"/>
          </w:tcPr>
          <w:p w14:paraId="601E801E" w14:textId="77777777" w:rsidR="00C86044" w:rsidRPr="00551234" w:rsidRDefault="00C86044" w:rsidP="003D276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1234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  <w:r w:rsidRPr="0055123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:</w:t>
            </w:r>
            <w:r w:rsidRPr="0055123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GAGACCACCTTATACCAGCG</w:t>
            </w:r>
          </w:p>
          <w:p w14:paraId="0D25F79D" w14:textId="77777777" w:rsidR="00C86044" w:rsidRPr="00551234" w:rsidRDefault="00C86044" w:rsidP="003D276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1234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  <w:r w:rsidRPr="0055123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:</w:t>
            </w:r>
            <w:r w:rsidRPr="0055123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TGACTGGGGTGTAGGCGTA</w:t>
            </w:r>
          </w:p>
        </w:tc>
      </w:tr>
      <w:tr w:rsidR="00C86044" w:rsidRPr="00551234" w14:paraId="269A1582" w14:textId="77777777" w:rsidTr="003D2768">
        <w:trPr>
          <w:trHeight w:val="817"/>
          <w:jc w:val="center"/>
        </w:trPr>
        <w:tc>
          <w:tcPr>
            <w:tcW w:w="1674" w:type="dxa"/>
            <w:vAlign w:val="center"/>
          </w:tcPr>
          <w:p w14:paraId="78E4AD38" w14:textId="77777777" w:rsidR="00C86044" w:rsidRPr="00551234" w:rsidRDefault="00C86044" w:rsidP="003D276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55123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IL-33</w:t>
            </w:r>
          </w:p>
        </w:tc>
        <w:tc>
          <w:tcPr>
            <w:tcW w:w="5575" w:type="dxa"/>
            <w:vAlign w:val="center"/>
          </w:tcPr>
          <w:p w14:paraId="77D632D4" w14:textId="77777777" w:rsidR="00C86044" w:rsidRPr="00551234" w:rsidRDefault="00C86044" w:rsidP="003D276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1234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  <w:r w:rsidRPr="0055123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:</w:t>
            </w:r>
            <w:r w:rsidRPr="0055123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ATGGGAAGAAGGTG ATGGTG</w:t>
            </w:r>
          </w:p>
          <w:p w14:paraId="6F68E806" w14:textId="77777777" w:rsidR="00C86044" w:rsidRPr="00551234" w:rsidRDefault="00C86044" w:rsidP="003D276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1234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  <w:r w:rsidRPr="0055123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:</w:t>
            </w:r>
            <w:r w:rsidRPr="0055123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TG TGAAGGACGAAGAAGGC</w:t>
            </w:r>
          </w:p>
        </w:tc>
      </w:tr>
      <w:tr w:rsidR="00C86044" w:rsidRPr="00551234" w14:paraId="44D2AADD" w14:textId="77777777" w:rsidTr="003D2768">
        <w:trPr>
          <w:trHeight w:val="809"/>
          <w:jc w:val="center"/>
        </w:trPr>
        <w:tc>
          <w:tcPr>
            <w:tcW w:w="1674" w:type="dxa"/>
            <w:vAlign w:val="center"/>
          </w:tcPr>
          <w:p w14:paraId="0037E24A" w14:textId="77777777" w:rsidR="00C86044" w:rsidRPr="00551234" w:rsidRDefault="00C86044" w:rsidP="003D276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55123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IL-1β</w:t>
            </w:r>
          </w:p>
        </w:tc>
        <w:tc>
          <w:tcPr>
            <w:tcW w:w="5575" w:type="dxa"/>
            <w:vAlign w:val="center"/>
          </w:tcPr>
          <w:p w14:paraId="7AF0DDFD" w14:textId="77777777" w:rsidR="00C86044" w:rsidRPr="00551234" w:rsidRDefault="00C86044" w:rsidP="003D276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1234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  <w:r w:rsidRPr="0055123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:</w:t>
            </w:r>
            <w:r w:rsidRPr="0055123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GAAGCAGCCCTTCATCTTT</w:t>
            </w:r>
          </w:p>
          <w:p w14:paraId="05811A17" w14:textId="77777777" w:rsidR="00C86044" w:rsidRPr="00551234" w:rsidRDefault="00C86044" w:rsidP="003D276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1234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  <w:r w:rsidRPr="0055123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:</w:t>
            </w:r>
            <w:r w:rsidRPr="0055123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GGCAACTGTTCCTGAACTC</w:t>
            </w:r>
          </w:p>
        </w:tc>
      </w:tr>
      <w:tr w:rsidR="00C86044" w:rsidRPr="00551234" w14:paraId="7C0EA650" w14:textId="77777777" w:rsidTr="003D2768">
        <w:trPr>
          <w:trHeight w:val="809"/>
          <w:jc w:val="center"/>
        </w:trPr>
        <w:tc>
          <w:tcPr>
            <w:tcW w:w="1674" w:type="dxa"/>
            <w:vAlign w:val="center"/>
          </w:tcPr>
          <w:p w14:paraId="60F1B733" w14:textId="77777777" w:rsidR="00C86044" w:rsidRPr="00551234" w:rsidRDefault="00C86044" w:rsidP="003D276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55123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HMGB1</w:t>
            </w:r>
          </w:p>
        </w:tc>
        <w:tc>
          <w:tcPr>
            <w:tcW w:w="5575" w:type="dxa"/>
            <w:vAlign w:val="center"/>
          </w:tcPr>
          <w:p w14:paraId="340E1457" w14:textId="77777777" w:rsidR="00C86044" w:rsidRPr="00551234" w:rsidRDefault="00C86044" w:rsidP="003D276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1234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  <w:r w:rsidRPr="00551234">
              <w:rPr>
                <w:rFonts w:ascii="Times New Roman" w:eastAsia="宋体" w:hAnsi="Times New Roman" w:cs="Times New Roman"/>
                <w:sz w:val="24"/>
                <w:szCs w:val="24"/>
              </w:rPr>
              <w:t>：</w:t>
            </w:r>
            <w:r w:rsidRPr="00551234">
              <w:rPr>
                <w:rFonts w:ascii="Times New Roman" w:eastAsia="宋体" w:hAnsi="Times New Roman" w:cs="Times New Roman"/>
                <w:sz w:val="24"/>
                <w:szCs w:val="24"/>
              </w:rPr>
              <w:t>ATATGGCAAAAGCGGACAAG</w:t>
            </w:r>
          </w:p>
          <w:p w14:paraId="1B2F2E44" w14:textId="77777777" w:rsidR="00C86044" w:rsidRPr="00551234" w:rsidRDefault="00C86044" w:rsidP="003D276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1234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  <w:r w:rsidRPr="00551234">
              <w:rPr>
                <w:rFonts w:ascii="Times New Roman" w:eastAsia="宋体" w:hAnsi="Times New Roman" w:cs="Times New Roman"/>
                <w:sz w:val="24"/>
                <w:szCs w:val="24"/>
              </w:rPr>
              <w:t>：</w:t>
            </w:r>
            <w:r w:rsidRPr="00551234">
              <w:rPr>
                <w:rFonts w:ascii="Times New Roman" w:eastAsia="宋体" w:hAnsi="Times New Roman" w:cs="Times New Roman"/>
                <w:sz w:val="24"/>
                <w:szCs w:val="24"/>
              </w:rPr>
              <w:t>AGGCCAGGATGTTCTCCTTT</w:t>
            </w:r>
          </w:p>
        </w:tc>
      </w:tr>
      <w:tr w:rsidR="00C86044" w:rsidRPr="00551234" w14:paraId="26D0FA08" w14:textId="77777777" w:rsidTr="003D2768">
        <w:trPr>
          <w:trHeight w:val="809"/>
          <w:jc w:val="center"/>
        </w:trPr>
        <w:tc>
          <w:tcPr>
            <w:tcW w:w="1674" w:type="dxa"/>
            <w:vAlign w:val="center"/>
          </w:tcPr>
          <w:p w14:paraId="590F536E" w14:textId="77777777" w:rsidR="00C86044" w:rsidRPr="00551234" w:rsidRDefault="00C86044" w:rsidP="003D276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55123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5575" w:type="dxa"/>
            <w:vAlign w:val="center"/>
          </w:tcPr>
          <w:p w14:paraId="3C009347" w14:textId="77777777" w:rsidR="00C86044" w:rsidRPr="00551234" w:rsidRDefault="00C86044" w:rsidP="003D276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1234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  <w:r w:rsidRPr="0055123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:</w:t>
            </w:r>
            <w:r w:rsidRPr="0055123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ACTTTGGCATTGTGGAAGG</w:t>
            </w:r>
          </w:p>
          <w:p w14:paraId="7D1EEF58" w14:textId="77777777" w:rsidR="00C86044" w:rsidRPr="00551234" w:rsidRDefault="00C86044" w:rsidP="003D276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1234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  <w:r w:rsidRPr="0055123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:</w:t>
            </w:r>
            <w:r w:rsidRPr="0055123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CCTGTTGCTGTAGCCGTAT</w:t>
            </w:r>
          </w:p>
        </w:tc>
      </w:tr>
    </w:tbl>
    <w:p w14:paraId="3A14D082" w14:textId="77777777" w:rsidR="00C86044" w:rsidRPr="006A5D5D" w:rsidRDefault="00C86044" w:rsidP="00C86044">
      <w:pPr>
        <w:ind w:firstLineChars="200" w:firstLine="420"/>
        <w:rPr>
          <w:rFonts w:ascii="Times New Roman" w:eastAsia="宋体" w:hAnsi="Times New Roman" w:cs="Times New Roman"/>
        </w:rPr>
      </w:pPr>
    </w:p>
    <w:p w14:paraId="4B8FEFA1" w14:textId="77777777" w:rsidR="00C86044" w:rsidRDefault="00C86044" w:rsidP="00C86044">
      <w:pPr>
        <w:ind w:firstLineChars="200" w:firstLine="420"/>
        <w:rPr>
          <w:rFonts w:ascii="Times New Roman" w:eastAsia="宋体" w:hAnsi="Times New Roman" w:cs="Times New Roman"/>
        </w:rPr>
      </w:pPr>
    </w:p>
    <w:p w14:paraId="2461B11A" w14:textId="77777777" w:rsidR="00D3288F" w:rsidRDefault="00D3288F"/>
    <w:sectPr w:rsidR="00D328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0EC55" w14:textId="77777777" w:rsidR="00866EEC" w:rsidRDefault="00866EEC" w:rsidP="00C86044">
      <w:r>
        <w:separator/>
      </w:r>
    </w:p>
  </w:endnote>
  <w:endnote w:type="continuationSeparator" w:id="0">
    <w:p w14:paraId="77B8CF1A" w14:textId="77777777" w:rsidR="00866EEC" w:rsidRDefault="00866EEC" w:rsidP="00C860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E7EE2" w14:textId="77777777" w:rsidR="00866EEC" w:rsidRDefault="00866EEC" w:rsidP="00C86044">
      <w:r>
        <w:separator/>
      </w:r>
    </w:p>
  </w:footnote>
  <w:footnote w:type="continuationSeparator" w:id="0">
    <w:p w14:paraId="10026081" w14:textId="77777777" w:rsidR="00866EEC" w:rsidRDefault="00866EEC" w:rsidP="00C860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88F"/>
    <w:rsid w:val="00077739"/>
    <w:rsid w:val="00780605"/>
    <w:rsid w:val="00866EEC"/>
    <w:rsid w:val="00C86044"/>
    <w:rsid w:val="00D3288F"/>
    <w:rsid w:val="00D846A7"/>
    <w:rsid w:val="00EA3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348759"/>
  <w15:chartTrackingRefBased/>
  <w15:docId w15:val="{CC1CD1B4-1D36-4DE4-B66E-FACDE6F81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6044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60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C860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604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C86044"/>
    <w:rPr>
      <w:sz w:val="18"/>
      <w:szCs w:val="18"/>
    </w:rPr>
  </w:style>
  <w:style w:type="table" w:styleId="a7">
    <w:name w:val="Table Grid"/>
    <w:basedOn w:val="a1"/>
    <w:uiPriority w:val="39"/>
    <w:rsid w:val="00C86044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丽君</dc:creator>
  <cp:keywords/>
  <dc:description/>
  <cp:lastModifiedBy>宋丽君</cp:lastModifiedBy>
  <cp:revision>4</cp:revision>
  <dcterms:created xsi:type="dcterms:W3CDTF">2023-08-31T02:08:00Z</dcterms:created>
  <dcterms:modified xsi:type="dcterms:W3CDTF">2023-09-20T02:16:00Z</dcterms:modified>
</cp:coreProperties>
</file>